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16"/>
        </w:rPr>
      </w:pPr>
      <w:r>
        <w:rPr>
          <w:b/>
          <w:szCs w:val="16"/>
        </w:rPr>
        <w:t>Additional file 1, Table S1</w:t>
      </w:r>
    </w:p>
    <w:tbl>
      <w:tblPr>
        <w:tblW w:w="72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63"/>
        <w:gridCol w:w="3606"/>
        <w:gridCol w:w="965"/>
        <w:gridCol w:w="960"/>
        <w:gridCol w:w="17"/>
      </w:tblGrid>
      <w:tr>
        <w:trPr>
          <w:trHeight w:val="300" w:hRule="atLeast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 Symbol</w:t>
            </w:r>
          </w:p>
        </w:tc>
        <w:tc>
          <w:tcPr>
            <w:tcW w:w="36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one ID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m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J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6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aa052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5202004A_000_011B_C10_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2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tu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B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38a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A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7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r6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-001A_C12_2007-03-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0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hnak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O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5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C_E07_2006-11-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5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0_H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g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N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7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tfd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G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b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7_K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0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h3rf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5_I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5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whaz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2_H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4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3_002A_F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0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a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B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87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7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4_003C_C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sdhppt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A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5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ns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C_H02_2006-11-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5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4C_B05_2006-10-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4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td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C_A06_2006-10-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9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d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D_D10_2006-11-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90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ef1b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UAhib_1708.y1_0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D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8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1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1_002A_H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7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04_002A_E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66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10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4_001A_B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5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5_C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4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C_E08_2006-11-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m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O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p3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C_F04_2006-12-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2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4_001D_E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2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5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G01_2006-11-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x1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01_002B_D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b2l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4_006B_F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hb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1_B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4_003D_B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9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ted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2_I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ls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C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g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Ahib_0838.y1_03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7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0orf8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H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77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ars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4_001C_D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na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7B_G11_2006-11-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3galn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6_E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r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1_B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lca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3_001C_G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5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np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A_E12_2006-10-3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4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pd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I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28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i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UAhib_0468.y1_07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4x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5_I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4B_F11_2006-11-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rx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M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ufa1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04_002D_G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C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5_L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xr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G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n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04_003D_F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5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01_002B_D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yn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1A_B12_B12_2006-05-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t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F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G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pdh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C_F06_2006-11-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clg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A_C08_2006-10-3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6v0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5152004A_000_010D_C07_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p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F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xni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5_N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7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4-004_F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D_H12_2006-11-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jb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3_003B_G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6a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0_C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f1an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C_D02_2006-12-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a5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H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33169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A_B08_2006-11-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eov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0_J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3g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G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lga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E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dc9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C_C02_2006-12-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1orf5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3_F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8A_F11_2006-10-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bp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4A_F09_2006-11-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5a6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M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po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N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bi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C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3f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6_I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rcc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9_A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orf18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D_A09_2006-11-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lc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J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d13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03312004A_000_007B_A02_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rpine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0_E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h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9_L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3_H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l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N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xn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M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Rps29 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6_J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srb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1_N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df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4_001C_F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be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7_K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rs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D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kap1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1_O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k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C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g-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4-004_G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frs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82004_000_001_B11_B11_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k19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E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cc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4_002B_F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n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7C_G03_2006-10-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ur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L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mdl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C_D04_2006-10-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c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J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n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N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mgn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I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kig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B_H06_2006-11-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az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C_E02_2006-11-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mc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5_F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h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C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td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J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ag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3_G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nurf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3312004A_000_007B_B06_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v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1_H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i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I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f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D_C01_2006-11-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p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A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s3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A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4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B_G01_2006-10-2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a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UAhib_1530.y1_0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5_M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D_G04_2006-12-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d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F04_2006-11-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ps2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D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jc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O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a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-001B_E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20205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5C_G05_2006-12-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113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E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barapl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K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ps6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C_D09_2006-12-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ea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5_D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rc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E2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dr2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G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cchc1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4_K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f2s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H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02A_D01_2006-08-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L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nr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B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ph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P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hdc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A_C03_2006-11-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p1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2_P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s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A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ragb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J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45899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A_H06_2006-10-3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c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2C_F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l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C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pdh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J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D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2bp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A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19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D_A08_2006-11-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18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D_A01_2006-11-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rf2i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3_P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3_J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eb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E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5orf3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D_D05_2006-11-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d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9_D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ldb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-003A_E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5g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D_G02_2006-11-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hmt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L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f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3_G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ms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5_B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ly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5012004_000_009C_A03_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mps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8_P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ai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A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dh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C_E04_2006-12-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hrs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A_E10_2006-11-2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bs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0_L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6v1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3_K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</w:tr>
      <w:tr>
        <w:trPr>
          <w:trHeight w:val="315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g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UAhib_1869.y1_07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r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C_H04_2006-11-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wsr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K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r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5_C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r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F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k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A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pk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I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npa2b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B_G08_2006-10-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bxl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-003B_G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p1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C_D07_2006-11-2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6orf15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02D-Anya_E12_2006-08-2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b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A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f21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J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rf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7A_B06_2006-11-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t1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C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126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M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1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xph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5_N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2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vi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2_N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2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f2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D_B10_2006-11-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2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k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F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65a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A_A04_2006-11-2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7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1_B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ync1h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C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dc13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P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l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4_G0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gic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2_L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chl5i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I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6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lm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F2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6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npj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1_P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6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1a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0_C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9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kmt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A_B10_2006-11-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9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2v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L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0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tz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O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0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t14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3_L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qgap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M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m1k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B_E01_2006-10-2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u6f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K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gcp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2_O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vd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D_E05_2006-11-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3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pla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6_K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3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d3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1_A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A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tbr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B_H09_2006-11-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tn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M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6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8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B-001A_B11_2006-10-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8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2_F2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8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r172b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G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3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P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5j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G10_2006-10-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fg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8_L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ssl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9_P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i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I0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ba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J19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4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d17b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B_C10_2006-11-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5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29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M0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6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s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A10_2006-10-10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6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p3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2_F0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7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3089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L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b10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O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2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4galnt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C0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4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atnal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D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4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fp106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N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5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yh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D0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6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6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G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ca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N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1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irp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4B_E09_2006-11-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8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gs5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I0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1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gh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5_C2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6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bp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G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5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cy1a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C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7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2q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C_F08_2006-12-0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8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k1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A_B12_2006-11-0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4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ot8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D2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59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yd2</w:t>
            </w:r>
          </w:p>
        </w:tc>
        <w:tc>
          <w:tcPr>
            <w:tcW w:w="36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8B_E09_2006-10-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84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lang w:eastAsia="zh-CN"/>
              </w:rPr>
            </w:pPr>
            <w:r>
              <w:rPr>
                <w:lang w:eastAsia="zh-CN"/>
              </w:rPr>
              <w:t>LIVER</w:t>
            </w:r>
          </w:p>
        </w:tc>
        <w:tc>
          <w:tcPr>
            <w:tcW w:w="3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k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0_P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2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m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J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8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72800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E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9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r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A_E12_2006-11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c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2_N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7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A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2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hlhb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D_G10_2006-11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9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mtm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4_L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2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d17b1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M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5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np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M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1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D_H12_2006-11-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9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2_J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9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73000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8_O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6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2985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7_D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5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7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4-004_F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lovl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L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9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i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M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8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2m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K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B_E08_2006-10-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2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0_H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1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p44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A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9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c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C_A04_2006-10-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8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ef1d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5_D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7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fb1m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0_D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6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1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0-003D_A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6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r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P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3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bc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4A_B05_2006-11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r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L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1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m1k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B_E01_2006-10-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p4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4-004_F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9_K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rg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B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sun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P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a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C_A11_2006-11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rnpa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D_H10_2006-11-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g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G03_2006-11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b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A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3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3055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C_E08_2006-11-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2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os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P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6_E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f2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D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ap2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C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C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17a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N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h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M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ed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9_G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2b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A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1_A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f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G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ndc3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J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2960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4A_F06_2006-11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bxl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N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b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O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5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C_E07_2006-11-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1A_G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ntna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L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rres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4C_C12_2006-12-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D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p4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H05_2006-10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B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s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A10_2006-11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appc2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1A_B01_B01_2006-05-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hl2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B_G08_2006-12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4703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P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G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gr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P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20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N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bd1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N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C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pan1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D_F05_2006-11-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t2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A_D07_2006-11-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3f3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C_A07_2006-11-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b1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K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mr1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D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v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1_H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rtca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4_N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c3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B_B10_2006-10-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k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1_N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10013086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A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L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xt2l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D01_2006-10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p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H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9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H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k1ip1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D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19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K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1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6_H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x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D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g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F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2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5_L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b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9_I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4289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6_J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i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K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gfc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E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rg1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9_O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xr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3_N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rpinf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2_A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r3g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1_D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7orf6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B_F03_2006-12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a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1_P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k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E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id5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A_F06_2006-11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3_H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19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C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ph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F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pc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3_J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k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C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dh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C_B12_2006-12-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dr2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D_C07_2006-11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p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D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hb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1_B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pf40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B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pc15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D_C07_2006-11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glyr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C02_2006-11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1orf1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D_C02_2006-11-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jc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O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4orf16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B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pg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C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spe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J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9orf5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H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tl7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2_N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d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3_N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f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8D_H05_2006-10-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g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5_L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n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7C_G03_2006-10-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12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C_F02_2006-10-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cor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N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2r1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7_I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5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9_C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rsd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1_O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mp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1_J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dc7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3_K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om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M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pn1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K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me1l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A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F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hx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D_E08_2006-11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cn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2_E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18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D_A01_2006-11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h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d_H03_2006-12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mnn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1_C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pla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G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o1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E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pt1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C_A11_2006-11-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dh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3C_E04_2006-12-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9sf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N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3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3_F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mo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3_I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c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J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gw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1_J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ar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0_H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6orf7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J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pnat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O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pne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D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2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A_F11_2006-11-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iv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H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f1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B_B01_2006-10-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1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1_K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p5/Nop58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3_K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frs1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2_B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rrc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I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m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6_O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fn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D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u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1_N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37a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A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hgap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C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a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A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us7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1_D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pvd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C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bpc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O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erfd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F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6_K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1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1_F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1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16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K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1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qb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K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1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21orf6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7_L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ap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I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9orf8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9_F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g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5_J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3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728599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O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i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B_E03_2006-10-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t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O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8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4_B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2v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7_C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c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A_D01_2006-11-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atr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4_D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h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E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5_P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5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1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I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6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ps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D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7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fm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C_F10_2006-10-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7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6pr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10_B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8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1snrnpbp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2C_B02_2006-11-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8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rx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M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9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ekhb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A_C11_2006-11-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0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L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0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p6v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K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0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z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2_N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cl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N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A_B08_2006-11-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dpd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6_I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dhc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2_J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nbp3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C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mt1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D_B03_2006-11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7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A_C05_2006-10-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h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8D_A09_2006-10-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o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7_D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P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3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ufs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5B_H03_2006-10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4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be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7_K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4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rf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K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4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bch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J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l8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4_F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9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E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hcr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D_H03_2006-11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kr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I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6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xndc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M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6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pel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C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7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px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3_D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7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nat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D_F04_2006-10-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7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s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8_H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7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lof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G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itm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F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ca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C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0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n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B04_2006-10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0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dx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5_M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0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11orf3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4D_H07_2006-11-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1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7d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8_K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1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lt1a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8_L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en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O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6k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7_P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70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J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2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6sf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2_J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3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d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1_E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5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dm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H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5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2m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6D_G02_2006-11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5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D_D01_2006-11-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arb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5_A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7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2d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H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7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ch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C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8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q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d_B08_2006-12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8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2k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3_D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8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4238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F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0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z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M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0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xo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-019B_E10_2006-10-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0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dol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4_D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nx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1_B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da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9_P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ft2d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8_M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t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3-006_F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1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gc3990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M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2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22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O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2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c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9_I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psn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-001C_H05_2006-11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3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3b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B_G02_2006-11-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3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rd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3_I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3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k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3_B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4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b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10_I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4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ps3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0C_H06_2006-11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5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phosph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4_E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7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ac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C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8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pss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9_H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pt7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7_H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ox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P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0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8g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M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2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brb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7_E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2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x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D_C05_2006-11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ckdh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O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3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p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H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4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dl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7_C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4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lt1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F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4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25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P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4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9orf10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1_E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5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l6i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30_O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8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a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9_D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9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gst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I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0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4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K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1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t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5_D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1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not10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G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gat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4_K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3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cc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2B_D06_2006-11-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5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v2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2_I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8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6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G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8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m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3C_F06_2006-11-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8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bp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9D_D07_2006-11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9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25a1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15C_G09_2006-10-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35d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6_N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1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3a4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6-001A_H06_2006-10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2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gp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4_M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2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c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4_C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3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as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5_M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5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br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B-001A_G12_2006-10-3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5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at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9_E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6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p29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_008_H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7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cb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P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7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r1a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8_F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8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p1l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08_O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0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hrs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1-008_E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0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dps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0_C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0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v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2_E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1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kbp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4A_F03_2006-11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5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c64210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I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34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ot1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C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0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hdh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6_H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56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ps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5_A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5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27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1_P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69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mc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C_B09_2006-12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70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mo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5_G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80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t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27_L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817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c1a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F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843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sf6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5-021C_C03_2006-12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85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g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20_A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05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yh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0_D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105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nag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L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141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1a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30_C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29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7a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3_K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838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gt3a2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5_A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949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mo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18_K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002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trm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7_013_A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360</w:t>
            </w:r>
          </w:p>
        </w:tc>
      </w:tr>
      <w:tr>
        <w:trPr>
          <w:trHeight w:val="300" w:hRule="atLeast"/>
        </w:trPr>
        <w:tc>
          <w:tcPr>
            <w:tcW w:w="1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dh1l1</w:t>
            </w:r>
          </w:p>
        </w:tc>
        <w:tc>
          <w:tcPr>
            <w:tcW w:w="3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08_003_G1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168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>
          <w:b/>
          <w:b/>
          <w:szCs w:val="16"/>
        </w:rPr>
      </w:pPr>
      <w:r>
        <w:rPr>
          <w:b/>
          <w:szCs w:val="16"/>
        </w:rPr>
        <w:t>Additional file 1, Table S2</w:t>
      </w:r>
    </w:p>
    <w:tbl>
      <w:tblPr>
        <w:tblW w:w="95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640"/>
        <w:gridCol w:w="4483"/>
      </w:tblGrid>
      <w:tr>
        <w:trPr>
          <w:trHeight w:val="315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23" w:hanging="0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3" w:hanging="0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dvl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TGAGGGGCATCATTGCTA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CACGTACTGCAGCATAGC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najc8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GGAACTTCCAAGCAAATAC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CACGCTGCTCCATTTTTA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AGGACCAGGTTGTCTCCT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GCTGTAGCCAAATTCGTT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bip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TGCTGCCGTTGAGCTTAG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AGTTGTCCCACCAGGCTAT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m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CAGCAGCTTCGGTCCTAT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GGTGAAGGTGATGAAACC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35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GGCAAGAGATGTGCTTATG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TTTCCATGAGCACGAGTTA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7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AATTGCCCTGACAGATAAC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AAACGTTTTCCAACAGTGTA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27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CCCAACTCCTACTTCAT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CAGCCGACACACAAAACT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GAGCTGGAGATGCATTTG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ATAGTGGCCAGCACGGATA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dh6a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CAACCTCATTTGCCAACT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CAGGGGCTAATGGTCTTGA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k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AGTGGCACACCTGTTCTCT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TCAGTCTTTCATGCGGATA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tz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GTGTCCATGGCTGATCTC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GCCATTAGGGTCTTGTT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be2v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CTCGCAATTTTCGACTGT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TGGAGGCCCAATTATCAT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pc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AATCTCGGAATCGAGGTC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AGTCCCTGGCAGTAAGAGC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p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GCCAAGGACATCAAGAAG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TCCGTTCAGCTCACTGAT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mtm8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CATCGTTCTTCGCCTTTT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GTCCTGGATCTCCAAGCT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c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TCATCGTTCTTCGCCTTT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CCAAGCTATAAAACTGAAATATGT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p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AGTGCGACAAGACCGTGT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CGCTCACACTTGAGACA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2m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TGACGGTGACAGGAGAA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CTTTGGGTCCGTCACAAGTT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36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GACATGATCCGAGAGGTG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CTTGTCCTTGGAGACCTT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p44l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GACATTTGCCCTGTGTTGT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AATGAGCTGGGCTACTTC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c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TTCAACACAGGCAACCAC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CTTTTCACTCCGGCTCTGT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r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ACCCGCTGTGGGTACT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CCAATTACTACAAAATTCACAAG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c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AGGTTGGAAGCTGCACAT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CCAATACTAAACGTGCTTCCTT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6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CGATGAACGCAACTTCGT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CCTTCCATTCTTCACCCA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mt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CCTGGTCTACATCCTCT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ATACGCTGCTCCTTGGTGT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g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AAACTGGGAATTGGCAA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GGTCCAATCCATCAACAT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yh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TGTGGAGTGCTTCACTGGA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TAGTGCAGATCCTGGTGCA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inag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AATGGCCTCCTCACACAAA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CATCTCCATTGCTGTCTGA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gt3a2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TGACAGAAGCTTTGCAT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CAAATCACTGCATCGAATC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mo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TGCACTCCAATCCAGTATC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ATCATGGGCTTCCTGATACG</w:t>
            </w:r>
          </w:p>
        </w:tc>
      </w:tr>
      <w:tr>
        <w:trPr>
          <w:trHeight w:val="31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trm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GTCTTTCTCGAAGGCTGTGG</w:t>
            </w:r>
          </w:p>
        </w:tc>
        <w:tc>
          <w:tcPr>
            <w:tcW w:w="4483" w:type="dxa"/>
            <w:tcBorders/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GTCCAGCCCTCTGTCTGAAG</w:t>
            </w:r>
          </w:p>
        </w:tc>
      </w:tr>
      <w:tr>
        <w:trPr>
          <w:trHeight w:val="315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Prmt1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3" w:hanging="0"/>
              <w:rPr/>
            </w:pPr>
            <w:r>
              <w:rPr/>
              <w:t>CGGCACCTCTTCAAGGATAA</w:t>
            </w:r>
          </w:p>
        </w:tc>
        <w:tc>
          <w:tcPr>
            <w:tcW w:w="4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3" w:hanging="0"/>
              <w:rPr/>
            </w:pPr>
            <w:r>
              <w:rPr/>
              <w:t>CTGGAACACTCGATCCC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9:22:00Z</dcterms:created>
  <dc:creator>Anya Goropashnaya</dc:creator>
  <dc:description/>
  <cp:keywords/>
  <dc:language>en-US</dc:language>
  <cp:lastModifiedBy>Anna Goropashnaya</cp:lastModifiedBy>
  <dcterms:modified xsi:type="dcterms:W3CDTF">2011-03-24T19:34:00Z</dcterms:modified>
  <cp:revision>3</cp:revision>
  <dc:subject/>
  <dc:title/>
</cp:coreProperties>
</file>